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4515F" w14:textId="35429A92" w:rsidR="004902D2" w:rsidRPr="00B007A8" w:rsidRDefault="004902D2" w:rsidP="004902D2">
      <w:pPr>
        <w:widowControl w:val="0"/>
        <w:jc w:val="both"/>
        <w:rPr>
          <w:i/>
          <w:iCs/>
          <w:sz w:val="20"/>
          <w:szCs w:val="20"/>
        </w:rPr>
      </w:pPr>
      <w:r w:rsidRPr="00B007A8">
        <w:rPr>
          <w:b/>
          <w:bCs/>
          <w:color w:val="000000"/>
          <w:sz w:val="20"/>
          <w:szCs w:val="20"/>
        </w:rPr>
        <w:t xml:space="preserve">Supplementary Material </w:t>
      </w:r>
      <w:r w:rsidR="00D9140F" w:rsidRPr="00B007A8">
        <w:rPr>
          <w:b/>
          <w:bCs/>
          <w:color w:val="000000"/>
          <w:sz w:val="20"/>
          <w:szCs w:val="20"/>
        </w:rPr>
        <w:t>1</w:t>
      </w:r>
      <w:r w:rsidRPr="00B007A8">
        <w:rPr>
          <w:b/>
          <w:bCs/>
          <w:color w:val="000000"/>
          <w:sz w:val="20"/>
          <w:szCs w:val="20"/>
        </w:rPr>
        <w:t>.</w:t>
      </w:r>
      <w:r w:rsidRPr="00B007A8">
        <w:rPr>
          <w:color w:val="000000"/>
          <w:sz w:val="20"/>
          <w:szCs w:val="20"/>
        </w:rPr>
        <w:t xml:space="preserve"> Quantified Phenolic Compounds in the Methanol Extracts of the Aerial Parts of</w:t>
      </w:r>
      <w:r w:rsidRPr="00B007A8">
        <w:rPr>
          <w:rStyle w:val="apple-converted-space"/>
          <w:color w:val="000000"/>
          <w:sz w:val="20"/>
          <w:szCs w:val="20"/>
        </w:rPr>
        <w:t> </w:t>
      </w:r>
      <w:r w:rsidR="00714D75" w:rsidRPr="00B007A8">
        <w:rPr>
          <w:rStyle w:val="Vurgu"/>
          <w:color w:val="000000"/>
          <w:sz w:val="20"/>
          <w:szCs w:val="20"/>
        </w:rPr>
        <w:t>S. pseudograminifolia</w:t>
      </w:r>
    </w:p>
    <w:tbl>
      <w:tblPr>
        <w:tblStyle w:val="TabloKlavuzu23"/>
        <w:tblW w:w="14737" w:type="dxa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1134"/>
        <w:gridCol w:w="992"/>
        <w:gridCol w:w="1134"/>
        <w:gridCol w:w="993"/>
        <w:gridCol w:w="992"/>
        <w:gridCol w:w="4961"/>
        <w:gridCol w:w="1559"/>
      </w:tblGrid>
      <w:tr w:rsidR="009A4E4B" w:rsidRPr="00A94645" w14:paraId="2D5BB482" w14:textId="5B32DD97" w:rsidTr="00A94645"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D927784" w14:textId="77777777" w:rsidR="009A4E4B" w:rsidRPr="00A94645" w:rsidRDefault="009A4E4B" w:rsidP="00F75209">
            <w:pPr>
              <w:jc w:val="center"/>
              <w:rPr>
                <w:b/>
                <w:sz w:val="18"/>
                <w:szCs w:val="18"/>
              </w:rPr>
            </w:pPr>
            <w:r w:rsidRPr="00A94645">
              <w:rPr>
                <w:b/>
                <w:sz w:val="18"/>
                <w:szCs w:val="18"/>
              </w:rPr>
              <w:t>Identificatio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6FFB9CE" w14:textId="77777777" w:rsidR="009A4E4B" w:rsidRPr="00A94645" w:rsidRDefault="009A4E4B" w:rsidP="00A94645">
            <w:pPr>
              <w:jc w:val="center"/>
              <w:rPr>
                <w:b/>
                <w:sz w:val="18"/>
                <w:szCs w:val="18"/>
              </w:rPr>
            </w:pPr>
            <w:r w:rsidRPr="00A94645">
              <w:rPr>
                <w:b/>
                <w:sz w:val="18"/>
                <w:szCs w:val="18"/>
              </w:rPr>
              <w:t>t</w:t>
            </w:r>
            <w:r w:rsidRPr="00A94645">
              <w:rPr>
                <w:b/>
                <w:sz w:val="18"/>
                <w:szCs w:val="18"/>
                <w:vertAlign w:val="subscript"/>
              </w:rPr>
              <w:t>R</w:t>
            </w:r>
            <w:r w:rsidRPr="00A94645">
              <w:rPr>
                <w:b/>
                <w:sz w:val="18"/>
                <w:szCs w:val="18"/>
              </w:rPr>
              <w:t xml:space="preserve"> (min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B87C5D0" w14:textId="77777777" w:rsidR="009A4E4B" w:rsidRPr="00A94645" w:rsidRDefault="009A4E4B" w:rsidP="00A94645">
            <w:pPr>
              <w:jc w:val="center"/>
              <w:rPr>
                <w:b/>
                <w:sz w:val="18"/>
                <w:szCs w:val="18"/>
              </w:rPr>
            </w:pPr>
            <w:r w:rsidRPr="00A94645">
              <w:rPr>
                <w:b/>
                <w:sz w:val="18"/>
                <w:szCs w:val="18"/>
              </w:rPr>
              <w:t>Molecular formul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20F7D7E" w14:textId="77777777" w:rsidR="009A4E4B" w:rsidRPr="00A94645" w:rsidRDefault="009A4E4B" w:rsidP="00A9464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94645">
              <w:rPr>
                <w:b/>
                <w:bCs/>
                <w:sz w:val="18"/>
                <w:szCs w:val="18"/>
                <w:lang w:val="en-US"/>
              </w:rPr>
              <w:t>Exact mass</w:t>
            </w:r>
          </w:p>
          <w:p w14:paraId="5D8FBC6E" w14:textId="174E14BB" w:rsidR="009A4E4B" w:rsidRPr="00A94645" w:rsidRDefault="009A4E4B" w:rsidP="00A94645">
            <w:pPr>
              <w:jc w:val="center"/>
              <w:rPr>
                <w:b/>
                <w:bCs/>
                <w:sz w:val="18"/>
                <w:szCs w:val="18"/>
              </w:rPr>
            </w:pPr>
            <w:r w:rsidRPr="00A94645">
              <w:rPr>
                <w:b/>
                <w:bCs/>
                <w:sz w:val="18"/>
                <w:szCs w:val="18"/>
                <w:lang w:val="en-US"/>
              </w:rPr>
              <w:t>(M −H )</w:t>
            </w:r>
            <w:r w:rsidRPr="00A94645">
              <w:rPr>
                <w:b/>
                <w:bCs/>
                <w:sz w:val="18"/>
                <w:szCs w:val="18"/>
                <w:vertAlign w:val="superscript"/>
                <w:lang w:val="en-US"/>
              </w:rPr>
              <w:t>−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8C5D4E0" w14:textId="2B6F07EC" w:rsidR="009A4E4B" w:rsidRPr="00A94645" w:rsidRDefault="009A4E4B" w:rsidP="00A94645">
            <w:pPr>
              <w:jc w:val="center"/>
              <w:rPr>
                <w:b/>
                <w:bCs/>
                <w:sz w:val="18"/>
                <w:szCs w:val="18"/>
              </w:rPr>
            </w:pPr>
            <w:r w:rsidRPr="00A94645">
              <w:rPr>
                <w:b/>
                <w:bCs/>
                <w:i/>
                <w:iCs/>
                <w:sz w:val="18"/>
                <w:szCs w:val="18"/>
              </w:rPr>
              <w:t xml:space="preserve">m/z </w:t>
            </w:r>
            <w:r w:rsidRPr="00A94645">
              <w:rPr>
                <w:b/>
                <w:bCs/>
                <w:sz w:val="18"/>
                <w:szCs w:val="18"/>
              </w:rPr>
              <w:t>(Expected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8845C1B" w14:textId="77777777" w:rsidR="009A4E4B" w:rsidRPr="00A94645" w:rsidRDefault="009A4E4B" w:rsidP="00A94645">
            <w:pPr>
              <w:jc w:val="center"/>
              <w:rPr>
                <w:b/>
                <w:bCs/>
                <w:sz w:val="18"/>
                <w:szCs w:val="18"/>
              </w:rPr>
            </w:pPr>
            <w:r w:rsidRPr="00A94645">
              <w:rPr>
                <w:b/>
                <w:bCs/>
                <w:i/>
                <w:iCs/>
                <w:sz w:val="18"/>
                <w:szCs w:val="18"/>
              </w:rPr>
              <w:t>m/z</w:t>
            </w:r>
            <w:r w:rsidRPr="00A94645">
              <w:rPr>
                <w:b/>
                <w:bCs/>
                <w:sz w:val="18"/>
                <w:szCs w:val="18"/>
              </w:rPr>
              <w:t xml:space="preserve"> (Apex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8CE63A2" w14:textId="265E2F04" w:rsidR="009A4E4B" w:rsidRPr="00A94645" w:rsidRDefault="009A4E4B" w:rsidP="00A94645">
            <w:pPr>
              <w:jc w:val="center"/>
              <w:rPr>
                <w:b/>
                <w:bCs/>
                <w:sz w:val="18"/>
                <w:szCs w:val="18"/>
              </w:rPr>
            </w:pPr>
            <w:r w:rsidRPr="00A94645">
              <w:rPr>
                <w:b/>
                <w:color w:val="000000"/>
                <w:sz w:val="18"/>
                <w:szCs w:val="18"/>
              </w:rPr>
              <w:t>Δmass (ppm)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4B4C470" w14:textId="7D1F030B" w:rsidR="009A4E4B" w:rsidRPr="00A94645" w:rsidRDefault="009A4E4B" w:rsidP="00A94645">
            <w:pPr>
              <w:jc w:val="center"/>
              <w:rPr>
                <w:b/>
                <w:sz w:val="18"/>
                <w:szCs w:val="18"/>
              </w:rPr>
            </w:pPr>
            <w:r w:rsidRPr="00A94645">
              <w:rPr>
                <w:b/>
                <w:bCs/>
                <w:sz w:val="18"/>
                <w:szCs w:val="18"/>
                <w:lang w:val="en-US"/>
              </w:rPr>
              <w:t>MS/MS fragment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D0FFF0" w14:textId="4819E6B7" w:rsidR="009A4E4B" w:rsidRPr="00A94645" w:rsidRDefault="009A4E4B" w:rsidP="00F75209">
            <w:pPr>
              <w:jc w:val="center"/>
              <w:rPr>
                <w:b/>
                <w:sz w:val="18"/>
                <w:szCs w:val="18"/>
                <w:vertAlign w:val="subscript"/>
              </w:rPr>
            </w:pPr>
            <w:r w:rsidRPr="00A94645">
              <w:rPr>
                <w:b/>
                <w:sz w:val="18"/>
                <w:szCs w:val="18"/>
              </w:rPr>
              <w:t>Mg</w:t>
            </w:r>
            <w:r w:rsidRPr="00A94645">
              <w:rPr>
                <w:b/>
                <w:sz w:val="18"/>
                <w:szCs w:val="18"/>
                <w:vertAlign w:val="subscript"/>
              </w:rPr>
              <w:t>compound</w:t>
            </w:r>
            <w:r w:rsidRPr="00A94645">
              <w:rPr>
                <w:b/>
                <w:sz w:val="18"/>
                <w:szCs w:val="18"/>
              </w:rPr>
              <w:t>/g</w:t>
            </w:r>
            <w:r w:rsidRPr="00A94645">
              <w:rPr>
                <w:b/>
                <w:sz w:val="18"/>
                <w:szCs w:val="18"/>
                <w:vertAlign w:val="subscript"/>
              </w:rPr>
              <w:t>plant</w:t>
            </w:r>
          </w:p>
          <w:p w14:paraId="2CF77BF8" w14:textId="77777777" w:rsidR="009A4E4B" w:rsidRPr="00A94645" w:rsidRDefault="009A4E4B" w:rsidP="00F75209">
            <w:pPr>
              <w:jc w:val="center"/>
              <w:rPr>
                <w:b/>
                <w:sz w:val="18"/>
                <w:szCs w:val="18"/>
              </w:rPr>
            </w:pPr>
            <w:r w:rsidRPr="00A94645">
              <w:rPr>
                <w:b/>
                <w:sz w:val="18"/>
                <w:szCs w:val="18"/>
                <w:vertAlign w:val="subscript"/>
              </w:rPr>
              <w:t>(medium</w:t>
            </w:r>
            <w:r w:rsidRPr="00A94645">
              <w:rPr>
                <w:b/>
                <w:sz w:val="18"/>
                <w:szCs w:val="18"/>
              </w:rPr>
              <w:t xml:space="preserve"> </w:t>
            </w:r>
            <w:r w:rsidRPr="00A94645">
              <w:rPr>
                <w:b/>
                <w:sz w:val="18"/>
                <w:szCs w:val="18"/>
                <w:vertAlign w:val="subscript"/>
              </w:rPr>
              <w:t>±std)</w:t>
            </w:r>
          </w:p>
        </w:tc>
      </w:tr>
      <w:tr w:rsidR="009A4E4B" w:rsidRPr="00A94645" w14:paraId="2CD34A7F" w14:textId="4A7264F8" w:rsidTr="00A94645">
        <w:tc>
          <w:tcPr>
            <w:tcW w:w="2122" w:type="dxa"/>
            <w:tcBorders>
              <w:bottom w:val="nil"/>
              <w:right w:val="nil"/>
            </w:tcBorders>
            <w:vAlign w:val="center"/>
          </w:tcPr>
          <w:p w14:paraId="35A84E33" w14:textId="60903C54" w:rsidR="009A4E4B" w:rsidRPr="00A94645" w:rsidRDefault="009A4E4B" w:rsidP="001A6E7B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4-Hydroxybenzoic aci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4CCC65C" w14:textId="7CAC4901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3.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EE26402" w14:textId="4E859E12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7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6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679EE42" w14:textId="403393D6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37.02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23B85" w14:textId="6C8FC440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137.024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22F70" w14:textId="590DA9AB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137.024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2B886" w14:textId="7C32E63A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0.71148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vAlign w:val="center"/>
          </w:tcPr>
          <w:p w14:paraId="596E1A6F" w14:textId="2E118DF9" w:rsidR="009A4E4B" w:rsidRPr="00A94645" w:rsidRDefault="009A4E4B" w:rsidP="00A94645">
            <w:pPr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65.03979; 93.03467; 137.0245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0DC88A" w14:textId="45E0BAE1" w:rsidR="009A4E4B" w:rsidRPr="00A94645" w:rsidRDefault="009A4E4B" w:rsidP="001A6E7B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299.18±11.02</w:t>
            </w:r>
          </w:p>
        </w:tc>
      </w:tr>
      <w:tr w:rsidR="009A4E4B" w:rsidRPr="00A94645" w14:paraId="3BEDA6B4" w14:textId="77777777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4306CDEC" w14:textId="2FF99FEC" w:rsidR="009A4E4B" w:rsidRPr="00A94645" w:rsidRDefault="009A4E4B" w:rsidP="003153C2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4-O-Caffeoylquin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A7F4" w14:textId="1678DFC0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37F3" w14:textId="362C9960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16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18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25F1" w14:textId="06468956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353.0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5F06" w14:textId="68270056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353.08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462B" w14:textId="5899597E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353.08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A30F" w14:textId="58895437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0.376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3C35" w14:textId="2B654481" w:rsidR="009A4E4B" w:rsidRPr="00A94645" w:rsidRDefault="009A4E4B" w:rsidP="00A94645">
            <w:pPr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93.03467; 135.04524; 173.04582; 179.03545; 191.05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59B38" w14:textId="114A37F4" w:rsidR="009A4E4B" w:rsidRPr="00A94645" w:rsidRDefault="009A4E4B" w:rsidP="003153C2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N.d.</w:t>
            </w:r>
          </w:p>
        </w:tc>
      </w:tr>
      <w:tr w:rsidR="009A4E4B" w:rsidRPr="00A94645" w14:paraId="410E96D9" w14:textId="77777777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725F4626" w14:textId="120566B1" w:rsidR="009A4E4B" w:rsidRPr="00A94645" w:rsidRDefault="009A4E4B" w:rsidP="003153C2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Abscis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11B2" w14:textId="7441515D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B71A" w14:textId="08DB5E6A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15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20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2754" w14:textId="2778E326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263.1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94E9" w14:textId="293E549F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263.12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8EDB" w14:textId="79F65FAD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263.12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23BB" w14:textId="05969A94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0.364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6AF1" w14:textId="4A6E9461" w:rsidR="009A4E4B" w:rsidRPr="00A94645" w:rsidRDefault="009A4E4B" w:rsidP="00A94645">
            <w:pPr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22.03728; 153.09229; 204.11578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204.1161; 219.13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B06742" w14:textId="4E5DAA18" w:rsidR="009A4E4B" w:rsidRPr="00A94645" w:rsidRDefault="009A4E4B" w:rsidP="003153C2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N.d.</w:t>
            </w:r>
          </w:p>
        </w:tc>
      </w:tr>
      <w:tr w:rsidR="009A4E4B" w:rsidRPr="00A94645" w14:paraId="17289A57" w14:textId="6B5E49E9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3BC5EFC0" w14:textId="77777777" w:rsidR="009A4E4B" w:rsidRPr="00A94645" w:rsidRDefault="009A4E4B" w:rsidP="001A6E7B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affe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7EBA" w14:textId="7A452B2A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8795" w14:textId="7777777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C</w:t>
            </w:r>
            <w:r w:rsidRPr="00A94645">
              <w:rPr>
                <w:color w:val="000000"/>
                <w:sz w:val="18"/>
                <w:szCs w:val="18"/>
                <w:vertAlign w:val="subscript"/>
              </w:rPr>
              <w:t>9</w:t>
            </w:r>
            <w:r w:rsidRPr="00A94645">
              <w:rPr>
                <w:color w:val="000000"/>
                <w:sz w:val="18"/>
                <w:szCs w:val="18"/>
              </w:rPr>
              <w:t>H</w:t>
            </w:r>
            <w:r w:rsidRPr="00A94645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A94645">
              <w:rPr>
                <w:color w:val="000000"/>
                <w:sz w:val="18"/>
                <w:szCs w:val="18"/>
              </w:rPr>
              <w:t>O</w:t>
            </w:r>
            <w:r w:rsidRPr="00A94645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3153" w14:textId="5AC34597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79.0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3165" w14:textId="35AF822F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79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34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E6C1" w14:textId="42FEC5D2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79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45A5" w14:textId="278A90D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0.123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496B" w14:textId="16990935" w:rsidR="009A4E4B" w:rsidRPr="00A94645" w:rsidRDefault="009A4E4B" w:rsidP="00A94645">
            <w:pPr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89.03979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07.05037; 134.03752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35.04535; 179.03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208204" w14:textId="6FF90636" w:rsidR="009A4E4B" w:rsidRPr="00A94645" w:rsidRDefault="009A4E4B" w:rsidP="001A6E7B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405.70±13.58</w:t>
            </w:r>
          </w:p>
        </w:tc>
      </w:tr>
      <w:tr w:rsidR="009A4E4B" w:rsidRPr="00A94645" w14:paraId="3C99990C" w14:textId="743897E0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0BB5A8A4" w14:textId="372A0DDF" w:rsidR="009A4E4B" w:rsidRPr="00A94645" w:rsidRDefault="009A4E4B" w:rsidP="001A6E7B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 xml:space="preserve">Chlorogenic aci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556C" w14:textId="779E1B88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1D93" w14:textId="22E7B097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C</w:t>
            </w:r>
            <w:r w:rsidRPr="00A94645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A94645">
              <w:rPr>
                <w:color w:val="000000"/>
                <w:sz w:val="18"/>
                <w:szCs w:val="18"/>
              </w:rPr>
              <w:t>H</w:t>
            </w:r>
            <w:r w:rsidRPr="00A94645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A94645">
              <w:rPr>
                <w:color w:val="000000"/>
                <w:sz w:val="18"/>
                <w:szCs w:val="18"/>
              </w:rPr>
              <w:t>O</w:t>
            </w:r>
            <w:r w:rsidRPr="00A94645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3C23" w14:textId="7F845ABA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353.08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FD7F" w14:textId="1BACF855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353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8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A403" w14:textId="384D57A1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353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8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EDBF" w14:textId="09E33F2E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0.290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2361" w14:textId="7133B071" w:rsidR="009A4E4B" w:rsidRPr="00A94645" w:rsidRDefault="009A4E4B" w:rsidP="00A94645">
            <w:pPr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59.01394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85.02962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93.03467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27.0402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91.05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1F6604" w14:textId="51BD54D4" w:rsidR="009A4E4B" w:rsidRPr="00A94645" w:rsidRDefault="009A4E4B" w:rsidP="001A6E7B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19839.62±421.20</w:t>
            </w:r>
          </w:p>
        </w:tc>
      </w:tr>
      <w:tr w:rsidR="009A4E4B" w:rsidRPr="00A94645" w14:paraId="3019077E" w14:textId="77777777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77C09FD9" w14:textId="0AEB1938" w:rsidR="009A4E4B" w:rsidRPr="00A94645" w:rsidRDefault="009A4E4B" w:rsidP="003153C2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Gall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4317" w14:textId="0AF59ACC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9B8E" w14:textId="0B4042D4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7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6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5407" w14:textId="3C2AB8FB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169.0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6849" w14:textId="2FCABDA3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69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1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86E5" w14:textId="2BE345D4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69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1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D8E1" w14:textId="6DFB8E97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0,080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19D6" w14:textId="629385B4" w:rsidR="009A4E4B" w:rsidRPr="00A94645" w:rsidRDefault="009A4E4B" w:rsidP="00A94645">
            <w:pPr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69.03467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79.01913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81.0347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97.0296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25.02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0085F" w14:textId="662EC276" w:rsidR="009A4E4B" w:rsidRPr="00A94645" w:rsidRDefault="009A4E4B" w:rsidP="003153C2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N.d.</w:t>
            </w:r>
          </w:p>
        </w:tc>
      </w:tr>
      <w:tr w:rsidR="009A4E4B" w:rsidRPr="00A94645" w14:paraId="4BD82E78" w14:textId="13583424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5970BA8B" w14:textId="77777777" w:rsidR="009A4E4B" w:rsidRPr="00A94645" w:rsidRDefault="009A4E4B" w:rsidP="001A6E7B">
            <w:pPr>
              <w:rPr>
                <w:sz w:val="18"/>
                <w:szCs w:val="18"/>
              </w:rPr>
            </w:pPr>
            <w:r w:rsidRPr="00A94645">
              <w:rPr>
                <w:i/>
                <w:iCs/>
                <w:sz w:val="18"/>
                <w:szCs w:val="18"/>
              </w:rPr>
              <w:t>p</w:t>
            </w:r>
            <w:r w:rsidRPr="00A94645">
              <w:rPr>
                <w:sz w:val="18"/>
                <w:szCs w:val="18"/>
              </w:rPr>
              <w:t>-Coumar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55C3" w14:textId="4D37636A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0FEE" w14:textId="7777777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9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8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D26E" w14:textId="1F3575ED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163.0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4746" w14:textId="355CCBF6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63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4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0A71" w14:textId="4F98EB83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63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4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6BDD" w14:textId="669A309D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0.3769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7F0F" w14:textId="6EA3FD6B" w:rsidR="009A4E4B" w:rsidRPr="00A94645" w:rsidRDefault="009A4E4B" w:rsidP="00A94645">
            <w:pPr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65.03967; 91.05541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93.03464; 104.02694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19.05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44DCD1" w14:textId="3A961C53" w:rsidR="009A4E4B" w:rsidRPr="00A94645" w:rsidRDefault="009A4E4B" w:rsidP="001A6E7B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320.46±1.51</w:t>
            </w:r>
          </w:p>
        </w:tc>
      </w:tr>
      <w:tr w:rsidR="009A4E4B" w:rsidRPr="00A94645" w14:paraId="68720AE2" w14:textId="3DD223C3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3F7B84B1" w14:textId="77777777" w:rsidR="009A4E4B" w:rsidRPr="00A94645" w:rsidRDefault="009A4E4B" w:rsidP="001A6E7B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Protocatechu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3EA4" w14:textId="7777777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BFDE" w14:textId="7777777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7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6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3670" w14:textId="5527C738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153.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2192" w14:textId="35DE30E8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53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1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D566" w14:textId="0325AF5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53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1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9175" w14:textId="4447D751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0.479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C414" w14:textId="2CC9DBB5" w:rsidR="009A4E4B" w:rsidRPr="00A94645" w:rsidRDefault="009A4E4B" w:rsidP="00A94645">
            <w:pPr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65.00341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81.03467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91.01905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08.02183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09.0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B30275" w14:textId="6C1C334B" w:rsidR="009A4E4B" w:rsidRPr="00A94645" w:rsidRDefault="009A4E4B" w:rsidP="001A6E7B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462.90±5.21</w:t>
            </w:r>
          </w:p>
        </w:tc>
      </w:tr>
      <w:tr w:rsidR="009A4E4B" w:rsidRPr="00A94645" w14:paraId="376B809C" w14:textId="77777777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0182477F" w14:textId="20A82222" w:rsidR="009A4E4B" w:rsidRPr="00A94645" w:rsidRDefault="009A4E4B" w:rsidP="00864172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Quin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9273" w14:textId="3DC9BC70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3247" w14:textId="7F4EF172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7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12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8D67" w14:textId="29DE45C5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191.05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B0CA" w14:textId="30CCB769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91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5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FF56" w14:textId="23DBE94D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191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5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6ACC" w14:textId="3AF2D806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0</w:t>
            </w:r>
            <w:r w:rsidR="007A6742">
              <w:rPr>
                <w:color w:val="000000"/>
                <w:sz w:val="18"/>
                <w:szCs w:val="18"/>
              </w:rPr>
              <w:t>.</w:t>
            </w:r>
            <w:r w:rsidRPr="00A94645">
              <w:rPr>
                <w:color w:val="000000"/>
                <w:sz w:val="18"/>
                <w:szCs w:val="18"/>
              </w:rPr>
              <w:t>257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E4CE" w14:textId="08030023" w:rsidR="009A4E4B" w:rsidRPr="00A94645" w:rsidRDefault="009A4E4B" w:rsidP="00A94645">
            <w:pPr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85.0296; 93.03465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09.02959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27.04026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73.04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7A4BA" w14:textId="56D77FF3" w:rsidR="009A4E4B" w:rsidRPr="00A94645" w:rsidRDefault="009A4E4B" w:rsidP="00864172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N.d.</w:t>
            </w:r>
          </w:p>
        </w:tc>
      </w:tr>
      <w:tr w:rsidR="009A4E4B" w:rsidRPr="00A94645" w14:paraId="51E97F1F" w14:textId="03E43EE5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7A186BC5" w14:textId="77777777" w:rsidR="009A4E4B" w:rsidRPr="00A94645" w:rsidRDefault="009A4E4B" w:rsidP="001A6E7B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Apigenin-7-O-G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6572" w14:textId="7777777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8A14" w14:textId="7777777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21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20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0861" w14:textId="71DE446B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432.10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ED47" w14:textId="2DC059C8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431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9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7FDA" w14:textId="697D5B59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431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9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BDD7" w14:textId="3A347F59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0.593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A0B7" w14:textId="5D87568A" w:rsidR="009A4E4B" w:rsidRPr="00A94645" w:rsidRDefault="009A4E4B" w:rsidP="00A94645">
            <w:pPr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63.02412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107.01402; 117.03471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211.04037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268.03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34AD4E" w14:textId="4CB6E218" w:rsidR="009A4E4B" w:rsidRPr="00A94645" w:rsidRDefault="009A4E4B" w:rsidP="001A6E7B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723.79±5.32</w:t>
            </w:r>
          </w:p>
        </w:tc>
      </w:tr>
      <w:tr w:rsidR="009A4E4B" w:rsidRPr="00A94645" w14:paraId="15DFD1DF" w14:textId="77777777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2570833A" w14:textId="323F2D9A" w:rsidR="009A4E4B" w:rsidRPr="00A94645" w:rsidRDefault="009A4E4B" w:rsidP="00864172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  <w:lang w:val="en"/>
              </w:rPr>
              <w:t>Apigen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1CE3" w14:textId="55FA9ED2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21FB" w14:textId="0AABB2D0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15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10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7B23" w14:textId="2E2F9119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270.05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EF90" w14:textId="29F9A049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269</w:t>
            </w:r>
            <w:r w:rsidR="007A6742">
              <w:rPr>
                <w:sz w:val="18"/>
                <w:szCs w:val="18"/>
              </w:rPr>
              <w:t>.</w:t>
            </w:r>
            <w:r w:rsidRPr="00A94645">
              <w:rPr>
                <w:sz w:val="18"/>
                <w:szCs w:val="18"/>
              </w:rPr>
              <w:t>04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5F46" w14:textId="1D6054FE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269</w:t>
            </w:r>
            <w:r w:rsidR="007A6742">
              <w:rPr>
                <w:sz w:val="18"/>
                <w:szCs w:val="18"/>
              </w:rPr>
              <w:t>.</w:t>
            </w:r>
            <w:r w:rsidRPr="00A94645">
              <w:rPr>
                <w:sz w:val="18"/>
                <w:szCs w:val="18"/>
              </w:rPr>
              <w:t>04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D2EE" w14:textId="3522B8CE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0</w:t>
            </w:r>
            <w:r w:rsidR="007A6742">
              <w:rPr>
                <w:sz w:val="18"/>
                <w:szCs w:val="18"/>
              </w:rPr>
              <w:t>.</w:t>
            </w:r>
            <w:r w:rsidRPr="00A94645">
              <w:rPr>
                <w:sz w:val="18"/>
                <w:szCs w:val="18"/>
              </w:rPr>
              <w:t>406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A76A" w14:textId="35A2A671" w:rsidR="009A4E4B" w:rsidRPr="00A94645" w:rsidRDefault="009A4E4B" w:rsidP="00A94645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65.0034;</w:t>
            </w:r>
            <w:r w:rsidR="007A6742">
              <w:rPr>
                <w:sz w:val="18"/>
                <w:szCs w:val="18"/>
              </w:rPr>
              <w:t xml:space="preserve"> </w:t>
            </w:r>
            <w:r w:rsidRPr="00A94645">
              <w:rPr>
                <w:sz w:val="18"/>
                <w:szCs w:val="18"/>
              </w:rPr>
              <w:t>107.01382;</w:t>
            </w:r>
            <w:r w:rsidR="007A6742">
              <w:rPr>
                <w:sz w:val="18"/>
                <w:szCs w:val="18"/>
              </w:rPr>
              <w:t xml:space="preserve"> </w:t>
            </w:r>
            <w:r w:rsidRPr="00A94645">
              <w:rPr>
                <w:sz w:val="18"/>
                <w:szCs w:val="18"/>
              </w:rPr>
              <w:t>117.03468;</w:t>
            </w:r>
            <w:r w:rsidR="007A6742">
              <w:rPr>
                <w:sz w:val="18"/>
                <w:szCs w:val="18"/>
              </w:rPr>
              <w:t xml:space="preserve"> </w:t>
            </w:r>
            <w:r w:rsidRPr="00A94645">
              <w:rPr>
                <w:sz w:val="18"/>
                <w:szCs w:val="18"/>
              </w:rPr>
              <w:t>149.0244;</w:t>
            </w:r>
            <w:r w:rsidR="007A6742">
              <w:rPr>
                <w:sz w:val="18"/>
                <w:szCs w:val="18"/>
              </w:rPr>
              <w:t xml:space="preserve"> </w:t>
            </w:r>
            <w:r w:rsidRPr="00A94645">
              <w:rPr>
                <w:sz w:val="18"/>
                <w:szCs w:val="18"/>
              </w:rPr>
              <w:t>151.00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D554C4" w14:textId="6446F628" w:rsidR="009A4E4B" w:rsidRPr="00A94645" w:rsidRDefault="009A4E4B" w:rsidP="00864172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N.d.</w:t>
            </w:r>
          </w:p>
        </w:tc>
      </w:tr>
      <w:tr w:rsidR="009A4E4B" w:rsidRPr="00A94645" w14:paraId="6EE57728" w14:textId="77777777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7002F892" w14:textId="7AE0BF1E" w:rsidR="009A4E4B" w:rsidRPr="00A94645" w:rsidRDefault="009A4E4B" w:rsidP="00864172">
            <w:pPr>
              <w:rPr>
                <w:sz w:val="18"/>
                <w:szCs w:val="18"/>
                <w:lang w:val="en"/>
              </w:rPr>
            </w:pPr>
            <w:r w:rsidRPr="00A94645">
              <w:rPr>
                <w:sz w:val="18"/>
                <w:szCs w:val="18"/>
              </w:rPr>
              <w:t>Diosme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F1E6" w14:textId="7CD905B1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DDF2" w14:textId="2CBC5482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16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12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5B23" w14:textId="78F8F6B5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299.0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3FD4" w14:textId="166A302E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299</w:t>
            </w:r>
            <w:r w:rsidR="007A6742">
              <w:rPr>
                <w:sz w:val="18"/>
                <w:szCs w:val="18"/>
              </w:rPr>
              <w:t>.</w:t>
            </w:r>
            <w:r w:rsidRPr="00A94645">
              <w:rPr>
                <w:sz w:val="18"/>
                <w:szCs w:val="18"/>
              </w:rPr>
              <w:t>05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9A5B" w14:textId="62182C90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299</w:t>
            </w:r>
            <w:r w:rsidR="007A6742">
              <w:rPr>
                <w:sz w:val="18"/>
                <w:szCs w:val="18"/>
              </w:rPr>
              <w:t>.</w:t>
            </w:r>
            <w:r w:rsidRPr="00A94645">
              <w:rPr>
                <w:sz w:val="18"/>
                <w:szCs w:val="18"/>
              </w:rPr>
              <w:t>05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75F0" w14:textId="0A084F4F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0.8788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7312" w14:textId="6C911362" w:rsidR="009A4E4B" w:rsidRPr="00A94645" w:rsidRDefault="009A4E4B" w:rsidP="00A94645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63.02399; 65.00335; 107.01402;</w:t>
            </w:r>
            <w:r w:rsidR="007A6742">
              <w:rPr>
                <w:sz w:val="18"/>
                <w:szCs w:val="18"/>
              </w:rPr>
              <w:t xml:space="preserve"> </w:t>
            </w:r>
            <w:r w:rsidRPr="00A94645">
              <w:rPr>
                <w:sz w:val="18"/>
                <w:szCs w:val="18"/>
              </w:rPr>
              <w:t>151.00386;</w:t>
            </w:r>
            <w:r w:rsidR="007A6742">
              <w:rPr>
                <w:sz w:val="18"/>
                <w:szCs w:val="18"/>
              </w:rPr>
              <w:t xml:space="preserve"> </w:t>
            </w:r>
            <w:r w:rsidRPr="00A94645">
              <w:rPr>
                <w:sz w:val="18"/>
                <w:szCs w:val="18"/>
              </w:rPr>
              <w:t>284.03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14F2E" w14:textId="11DC3306" w:rsidR="009A4E4B" w:rsidRPr="00A94645" w:rsidRDefault="009A4E4B" w:rsidP="00864172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N.d.</w:t>
            </w:r>
          </w:p>
        </w:tc>
      </w:tr>
      <w:tr w:rsidR="009A4E4B" w:rsidRPr="00A94645" w14:paraId="6ADC9B89" w14:textId="77777777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09B3904D" w14:textId="1C2D08F7" w:rsidR="009A4E4B" w:rsidRPr="00A94645" w:rsidRDefault="009A4E4B" w:rsidP="00864172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Hyper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897A" w14:textId="7D3FA7A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ED4E" w14:textId="0E0FA609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21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20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96F6" w14:textId="540877C1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464.0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3C19" w14:textId="6B74A732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463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781B" w14:textId="492A949E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463</w:t>
            </w:r>
            <w:r w:rsidR="007A6742">
              <w:rPr>
                <w:bCs/>
                <w:sz w:val="18"/>
                <w:szCs w:val="18"/>
              </w:rPr>
              <w:t>.</w:t>
            </w:r>
            <w:r w:rsidRPr="00A94645">
              <w:rPr>
                <w:bCs/>
                <w:sz w:val="18"/>
                <w:szCs w:val="18"/>
              </w:rPr>
              <w:t>08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624C" w14:textId="1A33A5DB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0</w:t>
            </w:r>
            <w:r w:rsidR="007A6742">
              <w:rPr>
                <w:color w:val="000000"/>
                <w:sz w:val="18"/>
                <w:szCs w:val="18"/>
              </w:rPr>
              <w:t>.</w:t>
            </w:r>
            <w:r w:rsidRPr="00A94645">
              <w:rPr>
                <w:color w:val="000000"/>
                <w:sz w:val="18"/>
                <w:szCs w:val="18"/>
              </w:rPr>
              <w:t>188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EA2E" w14:textId="7628F5EF" w:rsidR="009A4E4B" w:rsidRPr="00A94645" w:rsidRDefault="009A4E4B" w:rsidP="00A94645">
            <w:pPr>
              <w:rPr>
                <w:bCs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227.03545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243.02998; 255.03024;</w:t>
            </w:r>
            <w:r w:rsidR="007A6742">
              <w:rPr>
                <w:bCs/>
                <w:sz w:val="18"/>
                <w:szCs w:val="18"/>
              </w:rPr>
              <w:t xml:space="preserve"> </w:t>
            </w:r>
            <w:r w:rsidRPr="00A94645">
              <w:rPr>
                <w:bCs/>
                <w:sz w:val="18"/>
                <w:szCs w:val="18"/>
              </w:rPr>
              <w:t>271.02518;300.02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DEC81E" w14:textId="3157A879" w:rsidR="009A4E4B" w:rsidRPr="00A94645" w:rsidRDefault="009A4E4B" w:rsidP="00864172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bCs/>
                <w:sz w:val="18"/>
                <w:szCs w:val="18"/>
              </w:rPr>
              <w:t>N.d.</w:t>
            </w:r>
          </w:p>
        </w:tc>
      </w:tr>
      <w:tr w:rsidR="009A4E4B" w:rsidRPr="00A94645" w14:paraId="63785547" w14:textId="46FBBD3C" w:rsidTr="00A94645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71D254CF" w14:textId="4F2E26EF" w:rsidR="009A4E4B" w:rsidRPr="00A94645" w:rsidRDefault="009A4E4B" w:rsidP="001A6E7B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Luteo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73C0" w14:textId="38986C60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4B77" w14:textId="4A8278A4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C</w:t>
            </w:r>
            <w:r w:rsidRPr="00A94645">
              <w:rPr>
                <w:sz w:val="18"/>
                <w:szCs w:val="18"/>
                <w:vertAlign w:val="subscript"/>
              </w:rPr>
              <w:t>15</w:t>
            </w:r>
            <w:r w:rsidRPr="00A94645">
              <w:rPr>
                <w:sz w:val="18"/>
                <w:szCs w:val="18"/>
              </w:rPr>
              <w:t>H</w:t>
            </w:r>
            <w:r w:rsidRPr="00A94645">
              <w:rPr>
                <w:sz w:val="18"/>
                <w:szCs w:val="18"/>
                <w:vertAlign w:val="subscript"/>
              </w:rPr>
              <w:t>10</w:t>
            </w:r>
            <w:r w:rsidRPr="00A94645">
              <w:rPr>
                <w:sz w:val="18"/>
                <w:szCs w:val="18"/>
              </w:rPr>
              <w:t>O</w:t>
            </w:r>
            <w:r w:rsidRPr="00A94645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DF16" w14:textId="41F18802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286.0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D803" w14:textId="0F1ADB40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285</w:t>
            </w:r>
            <w:r w:rsidR="007A6742">
              <w:rPr>
                <w:color w:val="000000"/>
                <w:sz w:val="18"/>
                <w:szCs w:val="18"/>
              </w:rPr>
              <w:t>.</w:t>
            </w:r>
            <w:r w:rsidRPr="00A94645">
              <w:rPr>
                <w:color w:val="000000"/>
                <w:sz w:val="18"/>
                <w:szCs w:val="18"/>
              </w:rPr>
              <w:t>04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CB38" w14:textId="31C68CF2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285</w:t>
            </w:r>
            <w:r w:rsidR="007A6742">
              <w:rPr>
                <w:color w:val="000000"/>
                <w:sz w:val="18"/>
                <w:szCs w:val="18"/>
              </w:rPr>
              <w:t>.</w:t>
            </w:r>
            <w:r w:rsidRPr="00A94645">
              <w:rPr>
                <w:color w:val="000000"/>
                <w:sz w:val="18"/>
                <w:szCs w:val="18"/>
              </w:rPr>
              <w:t>04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2546" w14:textId="24F16CD4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0.4061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  <w:vAlign w:val="center"/>
          </w:tcPr>
          <w:p w14:paraId="0422C0BE" w14:textId="1C6FCD02" w:rsidR="009A4E4B" w:rsidRPr="00A94645" w:rsidRDefault="009A4E4B" w:rsidP="00A94645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65.00337; 107.01404;</w:t>
            </w:r>
            <w:r w:rsidR="007A6742">
              <w:rPr>
                <w:sz w:val="18"/>
                <w:szCs w:val="18"/>
              </w:rPr>
              <w:t xml:space="preserve"> </w:t>
            </w:r>
            <w:r w:rsidRPr="00A94645">
              <w:rPr>
                <w:sz w:val="18"/>
                <w:szCs w:val="18"/>
              </w:rPr>
              <w:t>151.00389; 175.040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0CA08F" w14:textId="427E58D5" w:rsidR="009A4E4B" w:rsidRPr="00A94645" w:rsidRDefault="009A4E4B" w:rsidP="001A6E7B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40.41±14.68</w:t>
            </w:r>
          </w:p>
        </w:tc>
      </w:tr>
      <w:tr w:rsidR="009A4E4B" w:rsidRPr="00A94645" w14:paraId="36157929" w14:textId="4834AA23" w:rsidTr="00A94645">
        <w:tc>
          <w:tcPr>
            <w:tcW w:w="2122" w:type="dxa"/>
            <w:tcBorders>
              <w:top w:val="nil"/>
              <w:right w:val="nil"/>
            </w:tcBorders>
            <w:vAlign w:val="center"/>
          </w:tcPr>
          <w:p w14:paraId="12EDB270" w14:textId="3C811B7A" w:rsidR="009A4E4B" w:rsidRPr="00A94645" w:rsidRDefault="009A4E4B" w:rsidP="001A6E7B">
            <w:pPr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Vanil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32ABC" w14:textId="684ED507" w:rsidR="009A4E4B" w:rsidRPr="00A94645" w:rsidRDefault="009A4E4B" w:rsidP="00A94645">
            <w:pPr>
              <w:jc w:val="center"/>
              <w:rPr>
                <w:sz w:val="18"/>
                <w:szCs w:val="18"/>
              </w:rPr>
            </w:pPr>
            <w:r w:rsidRPr="00A94645">
              <w:rPr>
                <w:sz w:val="18"/>
                <w:szCs w:val="18"/>
              </w:rPr>
              <w:t>4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B430A" w14:textId="02D9F47F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C</w:t>
            </w:r>
            <w:r w:rsidRPr="00A94645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A94645">
              <w:rPr>
                <w:color w:val="000000"/>
                <w:sz w:val="18"/>
                <w:szCs w:val="18"/>
              </w:rPr>
              <w:t>H</w:t>
            </w:r>
            <w:r w:rsidRPr="00A94645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A94645">
              <w:rPr>
                <w:color w:val="000000"/>
                <w:sz w:val="18"/>
                <w:szCs w:val="18"/>
              </w:rPr>
              <w:t>O</w:t>
            </w:r>
            <w:r w:rsidRPr="00A94645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BF896E6" w14:textId="3FC327F1" w:rsidR="009A4E4B" w:rsidRPr="00A94645" w:rsidRDefault="009A4E4B" w:rsidP="00A94645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151.04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AE6CA" w14:textId="5932E183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151</w:t>
            </w:r>
            <w:r w:rsidR="007A6742">
              <w:rPr>
                <w:color w:val="000000"/>
                <w:sz w:val="18"/>
                <w:szCs w:val="18"/>
              </w:rPr>
              <w:t>.</w:t>
            </w:r>
            <w:r w:rsidRPr="00A94645">
              <w:rPr>
                <w:color w:val="000000"/>
                <w:sz w:val="18"/>
                <w:szCs w:val="18"/>
              </w:rPr>
              <w:t>04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4AE7F" w14:textId="615083A9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151</w:t>
            </w:r>
            <w:r w:rsidR="007A6742">
              <w:rPr>
                <w:color w:val="000000"/>
                <w:sz w:val="18"/>
                <w:szCs w:val="18"/>
              </w:rPr>
              <w:t>.</w:t>
            </w:r>
            <w:r w:rsidRPr="00A94645">
              <w:rPr>
                <w:color w:val="000000"/>
                <w:sz w:val="18"/>
                <w:szCs w:val="18"/>
              </w:rPr>
              <w:t>03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7132E" w14:textId="5CE8CD71" w:rsidR="009A4E4B" w:rsidRPr="00A94645" w:rsidRDefault="009A4E4B" w:rsidP="00A94645">
            <w:pPr>
              <w:jc w:val="center"/>
              <w:rPr>
                <w:bCs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0.91200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center"/>
          </w:tcPr>
          <w:p w14:paraId="3E82E6B4" w14:textId="14E48AD3" w:rsidR="009A4E4B" w:rsidRPr="00A94645" w:rsidRDefault="009A4E4B" w:rsidP="00A94645">
            <w:pPr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108.02187; 151.04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7ABC4" w14:textId="4448F8F0" w:rsidR="009A4E4B" w:rsidRPr="00A94645" w:rsidRDefault="009A4E4B" w:rsidP="001A6E7B">
            <w:pPr>
              <w:jc w:val="center"/>
              <w:rPr>
                <w:color w:val="000000"/>
                <w:sz w:val="18"/>
                <w:szCs w:val="18"/>
              </w:rPr>
            </w:pPr>
            <w:r w:rsidRPr="00A94645">
              <w:rPr>
                <w:color w:val="000000"/>
                <w:sz w:val="18"/>
                <w:szCs w:val="18"/>
              </w:rPr>
              <w:t>207.03±7.93</w:t>
            </w:r>
          </w:p>
        </w:tc>
      </w:tr>
    </w:tbl>
    <w:p w14:paraId="42B6DA60" w14:textId="77777777" w:rsidR="003653BD" w:rsidRPr="00A94645" w:rsidRDefault="003653BD" w:rsidP="00A94645">
      <w:pPr>
        <w:ind w:right="-738"/>
        <w:rPr>
          <w:sz w:val="18"/>
          <w:szCs w:val="18"/>
        </w:rPr>
      </w:pPr>
      <w:r w:rsidRPr="00A94645">
        <w:rPr>
          <w:b/>
          <w:sz w:val="18"/>
          <w:szCs w:val="18"/>
        </w:rPr>
        <w:t>t</w:t>
      </w:r>
      <w:r w:rsidRPr="00A94645">
        <w:rPr>
          <w:b/>
          <w:sz w:val="18"/>
          <w:szCs w:val="18"/>
          <w:vertAlign w:val="subscript"/>
        </w:rPr>
        <w:t>R:</w:t>
      </w:r>
      <w:r w:rsidRPr="00A94645">
        <w:rPr>
          <w:b/>
          <w:sz w:val="18"/>
          <w:szCs w:val="18"/>
        </w:rPr>
        <w:t xml:space="preserve"> </w:t>
      </w:r>
      <w:r w:rsidRPr="00A94645">
        <w:rPr>
          <w:sz w:val="18"/>
          <w:szCs w:val="18"/>
        </w:rPr>
        <w:t xml:space="preserve">retention time; </w:t>
      </w:r>
      <w:r w:rsidRPr="00A94645">
        <w:rPr>
          <w:i/>
          <w:iCs/>
          <w:sz w:val="18"/>
          <w:szCs w:val="18"/>
        </w:rPr>
        <w:t>m/z</w:t>
      </w:r>
      <w:r w:rsidRPr="00A94645">
        <w:rPr>
          <w:sz w:val="18"/>
          <w:szCs w:val="18"/>
        </w:rPr>
        <w:t xml:space="preserve"> (Expected): theoretical mass-to-charge ratio calculated from the molecular formula; </w:t>
      </w:r>
      <w:r w:rsidRPr="00A94645">
        <w:rPr>
          <w:i/>
          <w:iCs/>
          <w:sz w:val="18"/>
          <w:szCs w:val="18"/>
        </w:rPr>
        <w:t>m/z</w:t>
      </w:r>
      <w:r w:rsidRPr="00A94645">
        <w:rPr>
          <w:sz w:val="18"/>
          <w:szCs w:val="18"/>
        </w:rPr>
        <w:t xml:space="preserve"> (Apex): experimentally observed value at the chromatographic peak apex; Δmass (ppm): mass error between theoretical and observed </w:t>
      </w:r>
      <w:r w:rsidRPr="00A94645">
        <w:rPr>
          <w:i/>
          <w:iCs/>
          <w:sz w:val="18"/>
          <w:szCs w:val="18"/>
        </w:rPr>
        <w:t>m/z</w:t>
      </w:r>
      <w:r w:rsidRPr="00A94645">
        <w:rPr>
          <w:sz w:val="18"/>
          <w:szCs w:val="18"/>
        </w:rPr>
        <w:t xml:space="preserve"> values; N.d.: Not detected.</w:t>
      </w:r>
    </w:p>
    <w:p w14:paraId="3A4230F2" w14:textId="77777777" w:rsidR="00A54C6B" w:rsidRDefault="00A54C6B"/>
    <w:p w14:paraId="5FBA5AD9" w14:textId="77777777" w:rsidR="004902D2" w:rsidRDefault="004902D2"/>
    <w:p w14:paraId="1D1008DD" w14:textId="77777777" w:rsidR="004902D2" w:rsidRDefault="004902D2"/>
    <w:p w14:paraId="19AEB170" w14:textId="77777777" w:rsidR="00BB667B" w:rsidRDefault="00BB667B" w:rsidP="00714D75">
      <w:pPr>
        <w:widowControl w:val="0"/>
        <w:jc w:val="both"/>
        <w:rPr>
          <w:b/>
          <w:bCs/>
          <w:color w:val="000000"/>
          <w:sz w:val="16"/>
          <w:szCs w:val="16"/>
        </w:rPr>
      </w:pPr>
    </w:p>
    <w:p w14:paraId="096E4642" w14:textId="77777777" w:rsidR="00BB667B" w:rsidRDefault="00BB667B" w:rsidP="00714D75">
      <w:pPr>
        <w:widowControl w:val="0"/>
        <w:jc w:val="both"/>
        <w:rPr>
          <w:b/>
          <w:bCs/>
          <w:color w:val="000000"/>
          <w:sz w:val="16"/>
          <w:szCs w:val="16"/>
        </w:rPr>
      </w:pPr>
    </w:p>
    <w:p w14:paraId="2FF058BD" w14:textId="77777777" w:rsidR="00714D75" w:rsidRDefault="00714D75" w:rsidP="00714D75"/>
    <w:p w14:paraId="71721314" w14:textId="77777777" w:rsidR="00714D75" w:rsidRDefault="00714D75"/>
    <w:sectPr w:rsidR="00714D75" w:rsidSect="003153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2D2"/>
    <w:rsid w:val="00054F04"/>
    <w:rsid w:val="000658B5"/>
    <w:rsid w:val="00116BBA"/>
    <w:rsid w:val="001A6E7B"/>
    <w:rsid w:val="001A7D71"/>
    <w:rsid w:val="001D6752"/>
    <w:rsid w:val="001E4FB1"/>
    <w:rsid w:val="00206FB3"/>
    <w:rsid w:val="002572D0"/>
    <w:rsid w:val="003153C2"/>
    <w:rsid w:val="003653BD"/>
    <w:rsid w:val="00482677"/>
    <w:rsid w:val="004902D2"/>
    <w:rsid w:val="005126B2"/>
    <w:rsid w:val="00546834"/>
    <w:rsid w:val="00581A7C"/>
    <w:rsid w:val="005A0E3D"/>
    <w:rsid w:val="005B6B50"/>
    <w:rsid w:val="005C1888"/>
    <w:rsid w:val="005C3F9A"/>
    <w:rsid w:val="006D4888"/>
    <w:rsid w:val="00714D75"/>
    <w:rsid w:val="007A6742"/>
    <w:rsid w:val="007B6B31"/>
    <w:rsid w:val="008378A8"/>
    <w:rsid w:val="00864172"/>
    <w:rsid w:val="008651AD"/>
    <w:rsid w:val="00892555"/>
    <w:rsid w:val="00921DA8"/>
    <w:rsid w:val="009A4E4B"/>
    <w:rsid w:val="00A26586"/>
    <w:rsid w:val="00A54C6B"/>
    <w:rsid w:val="00A94645"/>
    <w:rsid w:val="00B007A8"/>
    <w:rsid w:val="00BB667B"/>
    <w:rsid w:val="00BC54BE"/>
    <w:rsid w:val="00C41E55"/>
    <w:rsid w:val="00CD490D"/>
    <w:rsid w:val="00D9140F"/>
    <w:rsid w:val="00E32553"/>
    <w:rsid w:val="00F37DB2"/>
    <w:rsid w:val="00F75209"/>
    <w:rsid w:val="00FB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597C7"/>
  <w15:chartTrackingRefBased/>
  <w15:docId w15:val="{DF611A11-8E8A-F64E-A6C8-4BFB7846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834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902D2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 w:eastAsia="en-US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902D2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902D2"/>
    <w:pPr>
      <w:keepNext/>
      <w:keepLines/>
      <w:spacing w:before="160" w:after="80" w:line="276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  <w:lang w:val="de-DE"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902D2"/>
    <w:pPr>
      <w:keepNext/>
      <w:keepLines/>
      <w:spacing w:before="80" w:after="40" w:line="276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  <w:lang w:val="de-DE"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902D2"/>
    <w:pPr>
      <w:keepNext/>
      <w:keepLines/>
      <w:spacing w:before="80" w:after="40" w:line="276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  <w:lang w:val="de-DE"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902D2"/>
    <w:pPr>
      <w:keepNext/>
      <w:keepLines/>
      <w:spacing w:before="40" w:after="200" w:line="276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  <w:lang w:val="de-DE"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902D2"/>
    <w:pPr>
      <w:keepNext/>
      <w:keepLines/>
      <w:spacing w:before="40" w:after="200" w:line="276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  <w:lang w:val="de-DE"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902D2"/>
    <w:pPr>
      <w:keepNext/>
      <w:keepLines/>
      <w:spacing w:after="200" w:line="276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  <w:lang w:val="de-DE"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902D2"/>
    <w:pPr>
      <w:keepNext/>
      <w:keepLines/>
      <w:spacing w:after="200" w:line="276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  <w:lang w:val="de-DE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90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90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90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902D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902D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902D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902D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902D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902D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902D2"/>
    <w:pPr>
      <w:spacing w:after="80" w:line="276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90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902D2"/>
    <w:pPr>
      <w:numPr>
        <w:ilvl w:val="1"/>
      </w:numPr>
      <w:spacing w:after="160" w:line="276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  <w:lang w:val="de-DE"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490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902D2"/>
    <w:pPr>
      <w:spacing w:before="160" w:after="160" w:line="276" w:lineRule="auto"/>
      <w:jc w:val="center"/>
    </w:pPr>
    <w:rPr>
      <w:rFonts w:ascii="Calibri" w:eastAsia="Calibri" w:hAnsi="Calibri"/>
      <w:i/>
      <w:iCs/>
      <w:color w:val="404040" w:themeColor="text1" w:themeTint="BF"/>
      <w:sz w:val="22"/>
      <w:szCs w:val="22"/>
      <w:lang w:val="de-DE"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4902D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902D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character" w:styleId="GlVurgulama">
    <w:name w:val="Intense Emphasis"/>
    <w:basedOn w:val="VarsaylanParagrafYazTipi"/>
    <w:uiPriority w:val="21"/>
    <w:qFormat/>
    <w:rsid w:val="004902D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90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="Calibri" w:eastAsia="Calibri" w:hAnsi="Calibri"/>
      <w:i/>
      <w:iCs/>
      <w:color w:val="0F4761" w:themeColor="accent1" w:themeShade="BF"/>
      <w:sz w:val="22"/>
      <w:szCs w:val="22"/>
      <w:lang w:val="de-DE"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4902D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902D2"/>
    <w:rPr>
      <w:b/>
      <w:bCs/>
      <w:smallCaps/>
      <w:color w:val="0F4761" w:themeColor="accent1" w:themeShade="BF"/>
      <w:spacing w:val="5"/>
    </w:rPr>
  </w:style>
  <w:style w:type="table" w:customStyle="1" w:styleId="TabloKlavuzu23">
    <w:name w:val="Tablo Kılavuzu23"/>
    <w:basedOn w:val="NormalTablo"/>
    <w:next w:val="TabloKlavuzu"/>
    <w:uiPriority w:val="39"/>
    <w:rsid w:val="004902D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4902D2"/>
    <w:rPr>
      <w:i/>
      <w:iCs/>
    </w:rPr>
  </w:style>
  <w:style w:type="character" w:customStyle="1" w:styleId="apple-converted-space">
    <w:name w:val="apple-converted-space"/>
    <w:basedOn w:val="VarsaylanParagrafYazTipi"/>
    <w:rsid w:val="004902D2"/>
  </w:style>
  <w:style w:type="table" w:styleId="TabloKlavuzu">
    <w:name w:val="Table Grid"/>
    <w:basedOn w:val="NormalTablo"/>
    <w:uiPriority w:val="59"/>
    <w:rsid w:val="00490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2095</Characters>
  <Application>Microsoft Office Word</Application>
  <DocSecurity>0</DocSecurity>
  <Lines>160</Lines>
  <Paragraphs>14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bra Öğüt</dc:creator>
  <cp:keywords/>
  <dc:description/>
  <cp:lastModifiedBy>Reviewer</cp:lastModifiedBy>
  <cp:revision>2</cp:revision>
  <dcterms:created xsi:type="dcterms:W3CDTF">2026-03-25T13:02:00Z</dcterms:created>
  <dcterms:modified xsi:type="dcterms:W3CDTF">2026-03-25T13:02:00Z</dcterms:modified>
</cp:coreProperties>
</file>